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6DDDE" w14:textId="69CABD22" w:rsidR="006A4C12" w:rsidRDefault="00DB1287" w:rsidP="006A4C12">
      <w:r>
        <w:t xml:space="preserve">Table </w:t>
      </w:r>
      <w:r w:rsidR="00B646B8">
        <w:t>S</w:t>
      </w:r>
      <w:r>
        <w:t>10</w:t>
      </w:r>
      <w:r w:rsidR="006A4C12">
        <w:t xml:space="preserve">. </w:t>
      </w:r>
      <w:r w:rsidR="006A4C12" w:rsidRPr="00CE0D7F">
        <w:t xml:space="preserve">Effect of GB spiked in soil and AMF treatments on the </w:t>
      </w:r>
      <w:r w:rsidR="006A4C12">
        <w:t>hydrogen peroxide content</w:t>
      </w:r>
      <w:r w:rsidR="006A4C12" w:rsidRPr="00CE0D7F">
        <w:t xml:space="preserve"> (</w:t>
      </w:r>
      <w:r w:rsidR="006A4C12">
        <w:rPr>
          <w:rFonts w:cs="Times New Roman"/>
        </w:rPr>
        <w:t>µ</w:t>
      </w:r>
      <w:r w:rsidR="006A4C12">
        <w:t>mol g</w:t>
      </w:r>
      <w:r w:rsidR="006A4C12" w:rsidRPr="00910BA9">
        <w:rPr>
          <w:vertAlign w:val="superscript"/>
        </w:rPr>
        <w:t>-1</w:t>
      </w:r>
      <w:r w:rsidR="006A4C12">
        <w:t xml:space="preserve"> fresh weight</w:t>
      </w:r>
      <w:r w:rsidR="006A4C12" w:rsidRPr="00CE0D7F">
        <w:t>) in so</w:t>
      </w:r>
      <w:r w:rsidR="006A4C12">
        <w:t>rghum under Cr toxic stress at 9</w:t>
      </w:r>
      <w:r w:rsidR="006A4C12" w:rsidRPr="00CE0D7F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6651D2" w14:paraId="1E40BEE9" w14:textId="77777777" w:rsidTr="00245F1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8DD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B5F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6651D2" w14:paraId="63F656B8" w14:textId="77777777" w:rsidTr="00245F1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8BAC0" w14:textId="77777777" w:rsidR="006A4C12" w:rsidRPr="006651D2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123E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A373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44571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D67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7977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9EDEC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933B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3AD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9176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0868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6651D2" w14:paraId="4C2C4CF0" w14:textId="77777777" w:rsidTr="00245F1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9C1FB" w14:textId="77777777" w:rsidR="006A4C12" w:rsidRPr="006651D2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3C508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A675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B97F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12C9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8FC4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395C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4ABA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B369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AD70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76DD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DFCE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C8A1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AF34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3602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C99F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ADAB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482DC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CDB2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F7D72" w14:textId="77777777" w:rsidR="006A4C12" w:rsidRPr="006651D2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6651D2" w14:paraId="052E7FAB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7AD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5F6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6E4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7A1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CE2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892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CA8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693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AB8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70B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4DC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02B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CF36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8B9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68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CDA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62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E57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3051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44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79B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9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C5E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5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351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.30</w:t>
            </w:r>
          </w:p>
        </w:tc>
      </w:tr>
      <w:tr w:rsidR="006A4C12" w:rsidRPr="006651D2" w14:paraId="24785728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666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B93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479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68C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F8E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A8D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CBF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F76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1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41F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98F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5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103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831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E2D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8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8D9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47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2C1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44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AF6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6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5F8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4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BF26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9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C716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45E5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33</w:t>
            </w:r>
          </w:p>
        </w:tc>
      </w:tr>
      <w:tr w:rsidR="006A4C12" w:rsidRPr="006651D2" w14:paraId="520BA2CF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61C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7539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112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14C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049F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FCE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61FC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F25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B04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789F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186C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B01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B4D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7B85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7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731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4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D22F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31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4D2F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9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E470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406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881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40</w:t>
            </w:r>
          </w:p>
        </w:tc>
      </w:tr>
      <w:tr w:rsidR="006A4C12" w:rsidRPr="006651D2" w14:paraId="1F80053E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D1D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FB7F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2188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5BE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DD12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FD2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176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16B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5DF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E33C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31D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C68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CBD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CEE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1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091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19E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CAB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F531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5EC6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A31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68</w:t>
            </w:r>
          </w:p>
        </w:tc>
      </w:tr>
      <w:tr w:rsidR="006A4C12" w:rsidRPr="006651D2" w14:paraId="0A843D5C" w14:textId="77777777" w:rsidTr="00245F1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E06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E6A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0A8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F5A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7B4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3A4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633B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9E4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084E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567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69DF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D5FAA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B374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59E8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0149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51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057D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651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808C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651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6987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651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44D3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651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D11E5" w14:textId="77777777" w:rsidR="006A4C12" w:rsidRPr="006651D2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651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E32AA9F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966398"/>
    <w:rsid w:val="00AE6C23"/>
    <w:rsid w:val="00B22963"/>
    <w:rsid w:val="00B646B8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2B06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